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4B84" w:rsidRPr="004F4142" w:rsidRDefault="004F4142">
      <w:pPr>
        <w:rPr>
          <w:rFonts w:ascii="Times New Roman" w:hAnsi="Times New Roman" w:cs="Times New Roman"/>
        </w:rPr>
      </w:pPr>
      <w:bookmarkStart w:id="0" w:name="_GoBack"/>
      <w:bookmarkEnd w:id="0"/>
      <w:r w:rsidRPr="004F4142">
        <w:rPr>
          <w:rFonts w:ascii="Times New Roman" w:hAnsi="Times New Roman" w:cs="Times New Roman"/>
        </w:rPr>
        <w:t xml:space="preserve">Table </w:t>
      </w:r>
      <w:r w:rsidR="001F5E40">
        <w:rPr>
          <w:rFonts w:ascii="Times New Roman" w:hAnsi="Times New Roman" w:cs="Times New Roman" w:hint="eastAsia"/>
        </w:rPr>
        <w:t>S2</w:t>
      </w:r>
      <w:r w:rsidRPr="004F4142">
        <w:rPr>
          <w:rFonts w:ascii="Times New Roman" w:hAnsi="Times New Roman" w:cs="Times New Roman"/>
        </w:rPr>
        <w:t>. Univariate analysis of OS in stage Ia HCC patients by using the Cox regression mode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05"/>
        <w:gridCol w:w="839"/>
        <w:gridCol w:w="678"/>
        <w:gridCol w:w="842"/>
        <w:gridCol w:w="842"/>
      </w:tblGrid>
      <w:tr w:rsidR="004F4142" w:rsidRPr="004F4142" w:rsidTr="004F4142">
        <w:trPr>
          <w:trHeight w:val="315"/>
        </w:trPr>
        <w:tc>
          <w:tcPr>
            <w:tcW w:w="30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142" w:rsidRPr="004F4142" w:rsidRDefault="004F4142" w:rsidP="004F41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7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</w:tr>
      <w:tr w:rsidR="004F4142" w:rsidRPr="004F4142" w:rsidTr="004F4142">
        <w:trPr>
          <w:trHeight w:val="630"/>
        </w:trPr>
        <w:tc>
          <w:tcPr>
            <w:tcW w:w="30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4F41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5% CI</w:t>
            </w:r>
            <w:r w:rsidRPr="004F41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br/>
              <w:t>Lower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5% CI</w:t>
            </w:r>
            <w:r w:rsidRPr="004F41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br/>
              <w:t>Upper</w:t>
            </w:r>
          </w:p>
        </w:tc>
      </w:tr>
      <w:tr w:rsidR="004F4142" w:rsidRPr="004F4142" w:rsidTr="004F4142">
        <w:trPr>
          <w:trHeight w:val="315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e, &lt; 59 vs. ≥ 5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8</w:t>
            </w:r>
          </w:p>
        </w:tc>
      </w:tr>
      <w:tr w:rsidR="004F4142" w:rsidRPr="004F4142" w:rsidTr="004F4142">
        <w:trPr>
          <w:trHeight w:val="315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3A3C54" w:rsidP="004F41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ce</w:t>
            </w:r>
            <w:r w:rsidR="004F4142" w:rsidRPr="004F41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White vs. Non-whit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9</w:t>
            </w:r>
          </w:p>
        </w:tc>
      </w:tr>
      <w:tr w:rsidR="004F4142" w:rsidRPr="004F4142" w:rsidTr="004F4142">
        <w:trPr>
          <w:trHeight w:val="315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x, Female vs. 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4F4142" w:rsidRPr="004F4142" w:rsidTr="004F4142">
        <w:trPr>
          <w:trHeight w:val="315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rital status, Married vs. Unmarried and other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0</w:t>
            </w:r>
          </w:p>
        </w:tc>
      </w:tr>
      <w:tr w:rsidR="004F4142" w:rsidRPr="004F4142" w:rsidTr="004F4142">
        <w:trPr>
          <w:trHeight w:val="315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fferentiation, reference: Well and moderately differentiated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4142" w:rsidRPr="004F4142" w:rsidTr="004F4142">
        <w:trPr>
          <w:trHeight w:val="315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orly and undifferentiated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0</w:t>
            </w:r>
          </w:p>
        </w:tc>
      </w:tr>
      <w:tr w:rsidR="004F4142" w:rsidRPr="004F4142" w:rsidTr="004F4142">
        <w:trPr>
          <w:trHeight w:val="315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1</w:t>
            </w:r>
          </w:p>
        </w:tc>
      </w:tr>
      <w:tr w:rsidR="004F4142" w:rsidRPr="004F4142" w:rsidTr="004F4142">
        <w:trPr>
          <w:trHeight w:val="315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rgery at the primary site, No/unknown vs. Y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</w:t>
            </w:r>
          </w:p>
        </w:tc>
      </w:tr>
      <w:tr w:rsidR="004F4142" w:rsidRPr="004F4142" w:rsidTr="004F4142">
        <w:trPr>
          <w:trHeight w:val="315"/>
        </w:trPr>
        <w:tc>
          <w:tcPr>
            <w:tcW w:w="3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diotherapy (RT), No/unknown vs. Yes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9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7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8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7</w:t>
            </w:r>
          </w:p>
        </w:tc>
      </w:tr>
      <w:tr w:rsidR="004F4142" w:rsidRPr="004F4142" w:rsidTr="004F4142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emotherapy (CT), No/unknown vs. Ye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142" w:rsidRPr="004F4142" w:rsidRDefault="004F4142" w:rsidP="004F4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1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1</w:t>
            </w:r>
          </w:p>
        </w:tc>
      </w:tr>
    </w:tbl>
    <w:p w:rsidR="004F4142" w:rsidRPr="004F4142" w:rsidRDefault="004F4142">
      <w:pPr>
        <w:rPr>
          <w:rFonts w:ascii="Times New Roman" w:hAnsi="Times New Roman" w:cs="Times New Roman"/>
          <w:sz w:val="18"/>
          <w:szCs w:val="18"/>
        </w:rPr>
      </w:pPr>
      <w:r w:rsidRPr="004F4142">
        <w:rPr>
          <w:rFonts w:ascii="Times New Roman" w:hAnsi="Times New Roman" w:cs="Times New Roman"/>
          <w:sz w:val="18"/>
          <w:szCs w:val="18"/>
        </w:rPr>
        <w:t>HR, hazard ratio; CI, confidence interval.</w:t>
      </w:r>
    </w:p>
    <w:sectPr w:rsidR="004F4142" w:rsidRPr="004F4142" w:rsidSect="004F41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143F" w:rsidRDefault="00C5143F" w:rsidP="00B95490">
      <w:r>
        <w:separator/>
      </w:r>
    </w:p>
  </w:endnote>
  <w:endnote w:type="continuationSeparator" w:id="0">
    <w:p w:rsidR="00C5143F" w:rsidRDefault="00C5143F" w:rsidP="00B95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143F" w:rsidRDefault="00C5143F" w:rsidP="00B95490">
      <w:r>
        <w:separator/>
      </w:r>
    </w:p>
  </w:footnote>
  <w:footnote w:type="continuationSeparator" w:id="0">
    <w:p w:rsidR="00C5143F" w:rsidRDefault="00C5143F" w:rsidP="00B954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142"/>
    <w:rsid w:val="001F5E40"/>
    <w:rsid w:val="00391ABD"/>
    <w:rsid w:val="003A3C54"/>
    <w:rsid w:val="004F4142"/>
    <w:rsid w:val="00564B84"/>
    <w:rsid w:val="00B95490"/>
    <w:rsid w:val="00C5143F"/>
    <w:rsid w:val="00C94095"/>
    <w:rsid w:val="00EA1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4C5F92-A0CB-4C23-8D5A-AB3738319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5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54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5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54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6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36F898-DA26-4920-B49D-4DA1AB2AD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>微软中国</Company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Microsoft 帐户</cp:lastModifiedBy>
  <cp:revision>4</cp:revision>
  <dcterms:created xsi:type="dcterms:W3CDTF">2022-05-16T11:36:00Z</dcterms:created>
  <dcterms:modified xsi:type="dcterms:W3CDTF">2022-05-17T08:53:00Z</dcterms:modified>
</cp:coreProperties>
</file>